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57" w:type="dxa"/>
        <w:tblInd w:w="108" w:type="dxa"/>
        <w:tblLayout w:type="fixed"/>
        <w:tblLook w:val="04A0"/>
      </w:tblPr>
      <w:tblGrid>
        <w:gridCol w:w="1135"/>
        <w:gridCol w:w="284"/>
        <w:gridCol w:w="3259"/>
        <w:gridCol w:w="835"/>
        <w:gridCol w:w="1134"/>
        <w:gridCol w:w="722"/>
        <w:gridCol w:w="709"/>
        <w:gridCol w:w="979"/>
      </w:tblGrid>
      <w:tr w:rsidR="00EF6398" w:rsidRPr="0094139D" w:rsidTr="00872B00">
        <w:trPr>
          <w:trHeight w:val="360"/>
        </w:trPr>
        <w:tc>
          <w:tcPr>
            <w:tcW w:w="9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b/>
                <w:bCs/>
                <w:lang w:eastAsia="en-GB"/>
              </w:rPr>
              <w:t>Table S2.</w:t>
            </w:r>
            <w:r w:rsidRPr="0094139D">
              <w:rPr>
                <w:rFonts w:ascii="Arial" w:eastAsia="Times New Roman" w:hAnsi="Arial" w:cs="Arial"/>
                <w:lang w:eastAsia="en-GB"/>
              </w:rPr>
              <w:t xml:space="preserve"> Details of ORFs, tRNAs and </w:t>
            </w:r>
            <w:proofErr w:type="spellStart"/>
            <w:r w:rsidRPr="0094139D">
              <w:rPr>
                <w:rFonts w:ascii="Arial" w:eastAsia="Times New Roman" w:hAnsi="Arial" w:cs="Arial"/>
                <w:lang w:eastAsia="en-GB"/>
              </w:rPr>
              <w:t>ncRNA</w:t>
            </w:r>
            <w:proofErr w:type="spellEnd"/>
            <w:r w:rsidRPr="0094139D">
              <w:rPr>
                <w:rFonts w:ascii="Arial" w:eastAsia="Times New Roman" w:hAnsi="Arial" w:cs="Arial"/>
                <w:lang w:eastAsia="en-GB"/>
              </w:rPr>
              <w:t xml:space="preserve"> within ΦTE wild type genome </w:t>
            </w:r>
          </w:p>
        </w:tc>
      </w:tr>
      <w:tr w:rsidR="00EF6398" w:rsidRPr="0094139D" w:rsidTr="00872B00">
        <w:trPr>
          <w:trHeight w:val="840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398" w:rsidRPr="00C97AD3" w:rsidRDefault="00EF6398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Gene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398" w:rsidRPr="00C97AD3" w:rsidRDefault="00EF6398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398" w:rsidRPr="00C97AD3" w:rsidRDefault="00EF6398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proofErr w:type="spellStart"/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BLASTp</w:t>
            </w:r>
            <w:proofErr w:type="spellEnd"/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hi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398" w:rsidRPr="00C97AD3" w:rsidRDefault="00EF6398" w:rsidP="00872B00">
            <w:pPr>
              <w:spacing w:before="0" w:after="0" w:line="240" w:lineRule="auto"/>
              <w:ind w:left="-108" w:firstLine="108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E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398" w:rsidRPr="00C97AD3" w:rsidRDefault="00EF6398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Nucleotides (includes stop </w:t>
            </w:r>
            <w:proofErr w:type="spellStart"/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odon</w:t>
            </w:r>
            <w:proofErr w:type="spellEnd"/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of ORF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398" w:rsidRPr="00C97AD3" w:rsidRDefault="00EF6398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Amino acid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398" w:rsidRPr="00C97AD3" w:rsidRDefault="00EF6398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Start </w:t>
            </w:r>
            <w:proofErr w:type="spellStart"/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odon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398" w:rsidRPr="00C97AD3" w:rsidRDefault="00EF6398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C97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SD sequenc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NP_945017.1| Putative HNH endonuclease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Felix 0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BI79279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scherich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rv5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T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13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358789.1|  putative HNH endonucle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Lactobacillus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c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Nu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003725.1|  DNA polymer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scherich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rv5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ZP_01235487.1|  hypothetical protein VAS14_01911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Vibrio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angustum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14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003725.1|  DNA polymer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scherich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rv5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330023.1|  predicted HNH endonucle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Escherichia coli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127:H6 str. E2348/69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603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almonell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NP_061537.1|  Orf41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seudomonas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D3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A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b|CAZ39580.1| 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rwin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AT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NP_059615.1| 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inX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22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ZP_01963391.1|  hypothetical protein RUMOBE_01107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Ruminococcus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obeum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TCC 29174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EH03770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seudomonas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PA3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E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922206.1|  hypothetical protein EpJSE_00134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JSE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NP_775217.1|  DNA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lic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seudomonas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aP3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03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399.1| putative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lic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C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639.1| cell wall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ydrol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leB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almonell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E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628.1|  putative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sphat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almonell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T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T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phiTE_0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b|CCE26178.1| g154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Yersin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R1-37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T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NP_944949.1|  hypothetical protein Felix01p170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Felix 0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616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YP_004301226.1| putative metal dependent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sphohydrol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Aeromona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65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T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621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xR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P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Q12725.1|  putative HNH endonuclease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Acinetobacter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AB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T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612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bj|BAE47722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Clostridium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c-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ZP_00208964.1|  hypothetical protein Magn03005705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Magnetospirillum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magnetotacticum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S-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NP_640228.1|  hypothetical protein Rts1_267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Proteus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vulgari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ZP_03827032.1|  hypo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carbP_10457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ecto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. carotovorum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ubsp.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brasiliensis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BR1692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ZP_06636728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erratia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odorifer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DSM 4582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3358575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hig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SboM-AG3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157443.1| hypothetical protein VFMJ11_B0081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Vibrio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fischeri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J1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CY75978.1|  predicted protein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rochlorococcus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-SSM2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003692.1|  hypothetical protein rv5_gp190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scherich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rv5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T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phiTE_0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84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EHC91128.1| Phage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a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nt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.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bsp.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nteric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ovar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nftenberg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tr. A4-543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T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T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453589.1| HNH endonuclease family protein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Xanthomona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OP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T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0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NP_049833.1| Cd.5 hypothetical protein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T4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NP_848253.1| 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ad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like protein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epsilon15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6372.1|  gp17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ST104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bj|BAF80755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perinfection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xclusion protein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22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4009882.1| hypothetical protein CC31p024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CC3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4009936.1| hypothetical protein CC31p078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CC3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A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C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4009740.1| hypothetical protein Acj61p123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Acinetobacter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Acj6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0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EO93545.1| gp286 [Bacillus phage G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62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62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almonell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C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562.1| putative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cleotidyltransfer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E-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891059.1| hypothetical protein peH4H_0016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scherichia coli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555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N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cleotidyl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ransfer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phiTE_1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b|CBX44478.1| HNH endonucle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rwin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Ea1H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456113.1| putative HNH endonucle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Erwini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hiEa21-4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548.1| putative DNA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thyltransfer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conserved hypo. protein 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547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lpP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TP-dependent protease subunit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46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538.1| anaerobic NTP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t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small subunit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T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537.1| anaerobic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ibonucleoside-triphosphat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t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C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YP_001671805.1| phosphate starvation-inducible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H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like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Eco32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mb|CAJ28446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dolysin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Yersin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Y100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C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YP_003060657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lutaredoxin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Hirschia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baltic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TCC 49814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ZP_08102728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ibonucleotide-diphosphat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t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ubunit beta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Vibrio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inaloensi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DSM 21326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X88246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ibonucleosid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iphosphat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t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alpha cha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Vibrio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ICP1_2006_D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E-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862450.1|  HNH endonuclease family protein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Gramella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forsetii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KT0803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ZP_04716875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ibonucleotide-diphosphat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t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ubunit alpha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Alter.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macleodii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TCC 27126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E-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32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31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YP_004782449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ymidylat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nth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7-1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E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ZP_01994802.1| hypothetical protein DORLON_00791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ore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ngicaten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DSM 13814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27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C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26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E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003601.1| hypothetical protein rv5_gp099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scherich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rv5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23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453594.1|  putative DNA polymerase III epsilon subunit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Xanthomona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OP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YP_001285569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dZ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TLS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22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521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doVII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ackaging and recombination endonucle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C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20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almonell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518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onucle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almonell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7.0E-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11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phiTE_1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1742088.1| putative endonuclease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17.1| putative HNH endonucle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453589.1| HNH endonuclease family protein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Xanthomona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OP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T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16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E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T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T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4010124.1| hypothetical protein CC31p266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CC3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C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14.1| hypothetical membrane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4009942.1| hypothetical protein CC31p084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CC3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10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E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EM24705.1| hypothetical protein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Cronobacter</w:t>
            </w:r>
            <w:proofErr w:type="spellEnd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ES2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A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NP_891578.1| gp39.2 conserved hypothetical protein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RB49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YP_214420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yrophosphat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rochlorococcu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-SSM2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YP_004895209.1| phage DNA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g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SFP10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239007.1| hypothetical protein RB43ORF031c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RB43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003520.1| hypothetical protein rv5_gp018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scherich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rv5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94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492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sphoribosylpyrophosphat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nthet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530.1| HNH endonucle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T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491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icotinamid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sphoribosyl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ransfer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E-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300418.1| gp31.2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Bacillus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SPO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491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icotinamid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sphoribosyl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ransfer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A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87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almonell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1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4009911.1| hypothetical protein CC31p053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CC3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N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NA-Cy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105433-105506 bp,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ticodon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GCA at 105467-105469 b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77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N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N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Tyr, 106329-106407 bp,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ticodon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GTA at 106363-106365 b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RN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-ToxI, 1.5 repeats, 106714-106772 b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T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73.1| conserved hypothetical membrane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472.1| conserved hypothetical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2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phiTE_2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471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min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large subunit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003568.1| HNH homing endonuclease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scherich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rv5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471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minase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large subunit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70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b|CAZ39591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rwin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AT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68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67.1| head stabilization/decoration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66.1| putative major head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almonell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65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|YP_001956953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rion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tructur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Pseudomonas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201phi2-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b|CAZ39588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rwin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AT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b|CAZ39589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rwin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AT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59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58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57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56.1| structur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E-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C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55.1| structur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E-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54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53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A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2922206.1| hypothetical protein EpJSE_00134 [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terobacteria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JSE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4306766.1| putative tape measure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seudomonas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KPP10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51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Salmonella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50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b|CAZ39575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rwin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AT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E-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48.1| putative baseplate assembly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47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43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42.1| conserved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b|CAZ39578.1| hypothetical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rwini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hiAT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|YP_001605990.1|  tail collar domain-containing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Yersinia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esti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gola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EGC05113.1|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udovirales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ail fibre assembly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Escherichia </w:t>
            </w:r>
            <w:proofErr w:type="spellStart"/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fergusonii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B253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G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39.1| conserved hypothetical membrane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b|ADP02438.1| hypothetical membrane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E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437.1| conserved hypothetical 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membrane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4.0E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T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phiTE_2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b|ADP02436.1| putative tail </w:t>
            </w:r>
            <w:proofErr w:type="spellStart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ber</w:t>
            </w:r>
            <w:proofErr w:type="spellEnd"/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rotein [</w:t>
            </w:r>
            <w:r w:rsidRPr="0094139D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almonella</w:t>
            </w: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hage PVP-SE1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E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G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iTE_2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similarity fou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AG</w:t>
            </w:r>
          </w:p>
        </w:tc>
      </w:tr>
      <w:tr w:rsidR="00EF6398" w:rsidRPr="0094139D" w:rsidTr="00872B00">
        <w:trPr>
          <w:trHeight w:val="45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413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EF6398" w:rsidRPr="0094139D" w:rsidTr="00872B00">
        <w:trPr>
          <w:trHeight w:val="22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398" w:rsidRPr="0094139D" w:rsidRDefault="00EF6398" w:rsidP="00872B0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:rsidR="003D4D05" w:rsidRDefault="003D4D05"/>
    <w:sectPr w:rsidR="003D4D05" w:rsidSect="003D4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822EA"/>
    <w:multiLevelType w:val="hybridMultilevel"/>
    <w:tmpl w:val="A2807FC0"/>
    <w:lvl w:ilvl="0" w:tplc="535C6A98">
      <w:start w:val="1"/>
      <w:numFmt w:val="decimal"/>
      <w:pStyle w:val="THead1"/>
      <w:lvlText w:val="2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110C2B"/>
    <w:multiLevelType w:val="multilevel"/>
    <w:tmpl w:val="F26A842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THead2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THead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F6398"/>
    <w:rsid w:val="000F45D0"/>
    <w:rsid w:val="00107956"/>
    <w:rsid w:val="002E7844"/>
    <w:rsid w:val="003D4D05"/>
    <w:rsid w:val="004C2BBB"/>
    <w:rsid w:val="00644921"/>
    <w:rsid w:val="0089661E"/>
    <w:rsid w:val="00A2029C"/>
    <w:rsid w:val="00AA6C92"/>
    <w:rsid w:val="00AD3690"/>
    <w:rsid w:val="00BC0F6A"/>
    <w:rsid w:val="00D70E62"/>
    <w:rsid w:val="00EF63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EF6398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45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8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8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hesis title"/>
    <w:basedOn w:val="Normal"/>
    <w:next w:val="Normal"/>
    <w:link w:val="TitleChar"/>
    <w:autoRedefine/>
    <w:uiPriority w:val="10"/>
    <w:qFormat/>
    <w:rsid w:val="000F45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title Char"/>
    <w:basedOn w:val="DefaultParagraphFont"/>
    <w:link w:val="Title"/>
    <w:uiPriority w:val="10"/>
    <w:rsid w:val="000F45D0"/>
    <w:rPr>
      <w:rFonts w:ascii="Arial" w:eastAsiaTheme="majorEastAsia" w:hAnsi="Arial" w:cstheme="majorBidi"/>
      <w:spacing w:val="5"/>
      <w:kern w:val="28"/>
      <w:sz w:val="40"/>
      <w:szCs w:val="52"/>
    </w:rPr>
  </w:style>
  <w:style w:type="paragraph" w:customStyle="1" w:styleId="ThesisHeading1">
    <w:name w:val="Thesis Heading 1"/>
    <w:basedOn w:val="Heading1"/>
    <w:autoRedefine/>
    <w:qFormat/>
    <w:rsid w:val="000F45D0"/>
    <w:rPr>
      <w:rFonts w:ascii="Arial" w:hAnsi="Arial"/>
      <w:b w:val="0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0F45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aliases w:val="Fig/Tab"/>
    <w:autoRedefine/>
    <w:uiPriority w:val="1"/>
    <w:qFormat/>
    <w:rsid w:val="00BC0F6A"/>
  </w:style>
  <w:style w:type="paragraph" w:customStyle="1" w:styleId="THead2">
    <w:name w:val="T Head 2"/>
    <w:basedOn w:val="Heading2"/>
    <w:autoRedefine/>
    <w:qFormat/>
    <w:rsid w:val="002E7844"/>
    <w:pPr>
      <w:numPr>
        <w:ilvl w:val="1"/>
        <w:numId w:val="4"/>
      </w:numPr>
      <w:spacing w:before="0"/>
    </w:pPr>
    <w:rPr>
      <w:rFonts w:asciiTheme="minorHAnsi" w:hAnsiTheme="minorHAns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ad3">
    <w:name w:val="T Head 3"/>
    <w:basedOn w:val="Heading3"/>
    <w:autoRedefine/>
    <w:qFormat/>
    <w:rsid w:val="002E7844"/>
    <w:pPr>
      <w:numPr>
        <w:ilvl w:val="2"/>
        <w:numId w:val="4"/>
      </w:numPr>
      <w:spacing w:before="0" w:line="240" w:lineRule="auto"/>
    </w:pPr>
    <w:rPr>
      <w:rFonts w:asciiTheme="minorHAnsi" w:hAnsiTheme="minorHAnsi"/>
      <w:b w:val="0"/>
      <w:color w:val="000000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Head1">
    <w:name w:val="T Head1"/>
    <w:basedOn w:val="Heading1"/>
    <w:link w:val="THead1Char"/>
    <w:autoRedefine/>
    <w:qFormat/>
    <w:rsid w:val="00644921"/>
    <w:pPr>
      <w:numPr>
        <w:numId w:val="5"/>
      </w:numPr>
      <w:spacing w:before="120" w:after="120"/>
      <w:jc w:val="both"/>
    </w:pPr>
    <w:rPr>
      <w:rFonts w:asciiTheme="minorHAnsi" w:hAnsiTheme="minorHAnsi"/>
      <w:color w:val="auto"/>
    </w:rPr>
  </w:style>
  <w:style w:type="character" w:customStyle="1" w:styleId="THead1Char">
    <w:name w:val="T Head1 Char"/>
    <w:basedOn w:val="Heading1Char"/>
    <w:link w:val="THead1"/>
    <w:rsid w:val="00644921"/>
    <w:rPr>
      <w:b/>
      <w:bCs/>
    </w:rPr>
  </w:style>
  <w:style w:type="paragraph" w:customStyle="1" w:styleId="TTitle">
    <w:name w:val="T Title"/>
    <w:basedOn w:val="Title"/>
    <w:autoRedefine/>
    <w:qFormat/>
    <w:rsid w:val="002E7844"/>
    <w:rPr>
      <w:rFonts w:asciiTheme="minorHAnsi" w:hAnsiTheme="minorHAnsi" w:cs="Arial"/>
      <w:sz w:val="44"/>
      <w:szCs w:val="40"/>
    </w:rPr>
  </w:style>
  <w:style w:type="paragraph" w:customStyle="1" w:styleId="ThTitle">
    <w:name w:val="Th Title"/>
    <w:basedOn w:val="Title"/>
    <w:autoRedefine/>
    <w:qFormat/>
    <w:rsid w:val="00644921"/>
    <w:pPr>
      <w:spacing w:before="0" w:after="0"/>
      <w:jc w:val="center"/>
    </w:pPr>
    <w:rPr>
      <w:rFonts w:asciiTheme="minorHAnsi" w:hAnsiTheme="minorHAnsi" w:cs="Arial"/>
      <w:b/>
      <w:sz w:val="44"/>
      <w:szCs w:val="40"/>
    </w:rPr>
  </w:style>
  <w:style w:type="character" w:styleId="Hyperlink">
    <w:name w:val="Hyperlink"/>
    <w:basedOn w:val="DefaultParagraphFont"/>
    <w:uiPriority w:val="99"/>
    <w:semiHidden/>
    <w:unhideWhenUsed/>
    <w:rsid w:val="00EF63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6398"/>
    <w:rPr>
      <w:color w:val="800080"/>
      <w:u w:val="single"/>
    </w:rPr>
  </w:style>
  <w:style w:type="paragraph" w:customStyle="1" w:styleId="font5">
    <w:name w:val="font5"/>
    <w:basedOn w:val="Normal"/>
    <w:rsid w:val="00EF639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font6">
    <w:name w:val="font6"/>
    <w:basedOn w:val="Normal"/>
    <w:rsid w:val="00EF6398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font7">
    <w:name w:val="font7"/>
    <w:basedOn w:val="Normal"/>
    <w:rsid w:val="00EF639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n-GB"/>
    </w:rPr>
  </w:style>
  <w:style w:type="paragraph" w:customStyle="1" w:styleId="font8">
    <w:name w:val="font8"/>
    <w:basedOn w:val="Normal"/>
    <w:rsid w:val="00EF639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9">
    <w:name w:val="font9"/>
    <w:basedOn w:val="Normal"/>
    <w:rsid w:val="00EF639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63">
    <w:name w:val="xl63"/>
    <w:basedOn w:val="Normal"/>
    <w:rsid w:val="00EF639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EF639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5">
    <w:name w:val="xl65"/>
    <w:basedOn w:val="Normal"/>
    <w:rsid w:val="00EF6398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6">
    <w:name w:val="xl66"/>
    <w:basedOn w:val="Normal"/>
    <w:rsid w:val="00EF639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7">
    <w:name w:val="xl67"/>
    <w:basedOn w:val="Normal"/>
    <w:rsid w:val="00EF6398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8">
    <w:name w:val="xl68"/>
    <w:basedOn w:val="Normal"/>
    <w:rsid w:val="00EF639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9">
    <w:name w:val="xl69"/>
    <w:basedOn w:val="Normal"/>
    <w:rsid w:val="00EF639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0">
    <w:name w:val="xl70"/>
    <w:basedOn w:val="Normal"/>
    <w:rsid w:val="00EF639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1">
    <w:name w:val="xl71"/>
    <w:basedOn w:val="Normal"/>
    <w:rsid w:val="00EF639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2">
    <w:name w:val="xl72"/>
    <w:basedOn w:val="Normal"/>
    <w:rsid w:val="00EF639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3">
    <w:name w:val="xl73"/>
    <w:basedOn w:val="Normal"/>
    <w:rsid w:val="00EF639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4">
    <w:name w:val="xl74"/>
    <w:basedOn w:val="Normal"/>
    <w:rsid w:val="00EF63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5">
    <w:name w:val="xl75"/>
    <w:basedOn w:val="Normal"/>
    <w:rsid w:val="00EF63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6">
    <w:name w:val="xl76"/>
    <w:basedOn w:val="Normal"/>
    <w:rsid w:val="00EF63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7">
    <w:name w:val="xl77"/>
    <w:basedOn w:val="Normal"/>
    <w:rsid w:val="00EF63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8">
    <w:name w:val="xl78"/>
    <w:basedOn w:val="Normal"/>
    <w:rsid w:val="00EF639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9">
    <w:name w:val="xl79"/>
    <w:basedOn w:val="Normal"/>
    <w:rsid w:val="00EF639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0">
    <w:name w:val="xl80"/>
    <w:basedOn w:val="Normal"/>
    <w:rsid w:val="00EF639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40</Words>
  <Characters>19042</Characters>
  <Application>Microsoft Office Word</Application>
  <DocSecurity>0</DocSecurity>
  <Lines>158</Lines>
  <Paragraphs>44</Paragraphs>
  <ScaleCrop>false</ScaleCrop>
  <Company>TOSHIBA</Company>
  <LinksUpToDate>false</LinksUpToDate>
  <CharactersWithSpaces>2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lower</dc:creator>
  <cp:lastModifiedBy>Tim Blower</cp:lastModifiedBy>
  <cp:revision>1</cp:revision>
  <dcterms:created xsi:type="dcterms:W3CDTF">2012-08-15T12:24:00Z</dcterms:created>
  <dcterms:modified xsi:type="dcterms:W3CDTF">2012-08-15T12:24:00Z</dcterms:modified>
</cp:coreProperties>
</file>